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chtearcering"/>
        <w:tblW w:w="5000" w:type="pct"/>
        <w:tblLook w:val="04A0" w:firstRow="1" w:lastRow="0" w:firstColumn="1" w:lastColumn="0" w:noHBand="0" w:noVBand="1"/>
      </w:tblPr>
      <w:tblGrid>
        <w:gridCol w:w="1843"/>
        <w:gridCol w:w="12161"/>
      </w:tblGrid>
      <w:tr w:rsidR="00D84EE8" w:rsidTr="00BD7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Database</w:t>
            </w:r>
          </w:p>
        </w:tc>
        <w:tc>
          <w:tcPr>
            <w:tcW w:w="4342" w:type="pct"/>
          </w:tcPr>
          <w:p w:rsidR="00D84EE8" w:rsidRDefault="00D84E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strategy</w:t>
            </w:r>
          </w:p>
        </w:tc>
      </w:tr>
      <w:tr w:rsidR="00D84EE8" w:rsidRPr="000D0947" w:rsidTr="00BD7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PubMed</w:t>
            </w:r>
          </w:p>
        </w:tc>
        <w:tc>
          <w:tcPr>
            <w:tcW w:w="4342" w:type="pct"/>
          </w:tcPr>
          <w:p w:rsidR="00D84EE8" w:rsidRPr="00A664B2" w:rsidRDefault="00BD7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4B2">
              <w:t>("Fractures, Avulsion"[Mesh] OR avulsion[tiab] OR apophyseal[tiab] OR apophysis[tiab]) AND ("Ischium"[Mesh] OR "Hamstring Muscles"[Mesh] OR ischium[tiab] OR ischial[tiab] OR hamstring*[tiab]) AND ("Surgical Procedures, Operative"[Mesh] OR "surgery" [Subheading] OR "Rehabilitation"[Mesh] OR "rehabilitation" [Subheading] OR "Conservative Treatment"[Mesh] OR surgery[tiab] OR surgical[tiab] OR operat*[tiab] OR refixat*[tiab] OR fixat*[tiab] OR reattach*[tiab] OR conservative[tiab] OR non-operat*[tiab] OR nonoperat*[tiab] OR rehabilit*[tiab] OR nonsurgical*[tiab] OR non-surgical*[tiab] OR treatment[tiab])</w:t>
            </w:r>
          </w:p>
        </w:tc>
      </w:tr>
      <w:tr w:rsidR="00D84EE8" w:rsidRPr="000D0947" w:rsidTr="00BD7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CINAHL</w:t>
            </w:r>
          </w:p>
        </w:tc>
        <w:tc>
          <w:tcPr>
            <w:tcW w:w="4342" w:type="pct"/>
          </w:tcPr>
          <w:p w:rsidR="00D84EE8" w:rsidRPr="00A664B2" w:rsidRDefault="00A664B2" w:rsidP="00A6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4B2">
              <w:t>((MH "Avulsion Fractures") OR ((TI (avulsion or apophyseal or apophysis) OR AB (avulsion or apophyseal or apophysis)))) AND ((MH "Ischium") OR (MH "Hamstring Muscles") OR ((TI (ischium or ischial or hamstring*) OR AB (ischium or ischial or hamstring*)))) AND ((MH "Surgery, Operative+") OR (MH "Rehabilitation+") OR ((TI (surgery or surgical or operat* or refixat* or fixat* or reattach* or conservative or non-operat* or nonoperat* or rehabilit* or nonsurgical* or non-surgical* or treatment) OR AB (surgery or surgical or operat* or refixat* or fixat* or reattach* or conservative or non-operat* or nonoperat* or rehabilit* or nonsurgical* or non-surgical* or treatment))))</w:t>
            </w:r>
          </w:p>
        </w:tc>
      </w:tr>
      <w:tr w:rsidR="00D84EE8" w:rsidRPr="000D0947" w:rsidTr="00BD7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SPORTdiscus</w:t>
            </w:r>
          </w:p>
        </w:tc>
        <w:tc>
          <w:tcPr>
            <w:tcW w:w="4342" w:type="pct"/>
          </w:tcPr>
          <w:p w:rsidR="00D84EE8" w:rsidRPr="00A664B2" w:rsidRDefault="00705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4B2">
              <w:t>(Avulsion Fracture OR (TI (avulsion or apophyseal or apophysis) OR AB (avulsion or apophyseal or apophysis ))) AND (ischium OR hamstring OR (TI (ischium or ischial or hamstring*) OR AB (ischium or ischial or hamstring*))) AND (surgery OR rehabilitation OR conservative treatment OR (TI (surgery or surgical or operat* or refixat* or fixat* or reattach* or conservative or non-operat* or nonoperat* or rehabilit* or nonsurgical* or non-surgical* or treatment) OR AB (surgery or surgical or operat* or refixat* or fixat* or reattach* or conservative or non-operat* or nonoperat* or rehabilit* or nonsurgical* or non-surgical* or treatment)))</w:t>
            </w:r>
          </w:p>
        </w:tc>
      </w:tr>
      <w:tr w:rsidR="00D84EE8" w:rsidRPr="000D0947" w:rsidTr="00BD77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Cochrane</w:t>
            </w:r>
          </w:p>
        </w:tc>
        <w:tc>
          <w:tcPr>
            <w:tcW w:w="4342" w:type="pct"/>
          </w:tcPr>
          <w:p w:rsidR="00D84EE8" w:rsidRPr="00A664B2" w:rsidRDefault="00492637" w:rsidP="0049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637">
              <w:t>#1: MeSH descriptor: [Fractures, Avulsion] explode all trees. #2: (avulsion or apophyseal or apophysis):ti,ab,kw. #3: #1 or #2. #4: MeSH descriptor: [Ischium] explode all trees. #5: MeSH descriptor: [Hamstring Muscles] explode all trees. #6: (ischium or ischial or hamstring*):ti,ab,kw. #7: #4 or #5 or #6. #8: MeSH descriptor: [Surgical Procedures, Operative] explode all trees. #9: MeSH descriptor: [Rehabilitation] explode all trees. #10: MeSH descriptor: [Conservative Treatment] explode all trees. #11: (surgery or surgical or operat* or refixat* or reattach* or conservative or non-operat* or nonoperat* or rehabilit* or nonsurgical* or non-surgical* or treatment):ti,ab,kw. #12: #8 or #9 or #10 or #11. #13: #3 and #7 and #12</w:t>
            </w:r>
            <w:r>
              <w:t>.</w:t>
            </w:r>
          </w:p>
        </w:tc>
      </w:tr>
      <w:tr w:rsidR="00D84EE8" w:rsidRPr="000D0947" w:rsidTr="00BD7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</w:tcPr>
          <w:p w:rsidR="00D84EE8" w:rsidRDefault="00D84EE8">
            <w:r>
              <w:t>EMBASE</w:t>
            </w:r>
          </w:p>
        </w:tc>
        <w:tc>
          <w:tcPr>
            <w:tcW w:w="4342" w:type="pct"/>
          </w:tcPr>
          <w:p w:rsidR="00D84EE8" w:rsidRPr="00A664B2" w:rsidRDefault="00BD7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64B2">
              <w:t>(</w:t>
            </w:r>
            <w:r w:rsidRPr="00A664B2">
              <w:t>(avulsion injury/ or (avulsion or apophyseal or apophysis).ti,ab,kw.) AND (ischium/ or hamstring muscle/ or (ischium or ischial or hamstring*).ti,ab,kw.) AND (exp surgery/ or su.fs. or exp rehabilitation/ or exp conservative treatment/ or (surgery or surgical or operat* or refixat* or fixat* or reattach* or conservative or non-operat* or nonoperat* or rehabilit* or nonsurgical* or non-surgical* or treatment).ti,ab,kw.)</w:t>
            </w:r>
            <w:r w:rsidRPr="00A664B2">
              <w:t>) NOT (</w:t>
            </w:r>
            <w:r w:rsidRPr="00A664B2">
              <w:t>limit to conference abstract status</w:t>
            </w:r>
            <w:r w:rsidRPr="00A664B2">
              <w:t>)</w:t>
            </w:r>
          </w:p>
        </w:tc>
      </w:tr>
    </w:tbl>
    <w:p w:rsidR="002E491C" w:rsidRPr="000D0947" w:rsidRDefault="00960D6B">
      <w:pPr>
        <w:rPr>
          <w:lang w:val="en-US"/>
        </w:rPr>
      </w:pPr>
      <w:r>
        <w:rPr>
          <w:lang w:val="en-US"/>
        </w:rPr>
        <w:t>Search strategies per database with number of results. (CINAHL: Cumulative Index to Nursing and Allied Health Literature, Cochrane: Cochrane Central Register of Controlled Trials, EMBASE: Excerpta Medica Databank)</w:t>
      </w:r>
    </w:p>
    <w:sectPr w:rsidR="002E491C" w:rsidRPr="000D0947" w:rsidSect="000D09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DF"/>
    <w:rsid w:val="00033AA3"/>
    <w:rsid w:val="000C06E1"/>
    <w:rsid w:val="000D0947"/>
    <w:rsid w:val="002E491C"/>
    <w:rsid w:val="00492637"/>
    <w:rsid w:val="00663632"/>
    <w:rsid w:val="0070501D"/>
    <w:rsid w:val="007371B1"/>
    <w:rsid w:val="007F5128"/>
    <w:rsid w:val="00815159"/>
    <w:rsid w:val="00960D6B"/>
    <w:rsid w:val="00A02395"/>
    <w:rsid w:val="00A664B2"/>
    <w:rsid w:val="00BC25DF"/>
    <w:rsid w:val="00BD77D9"/>
    <w:rsid w:val="00C5174F"/>
    <w:rsid w:val="00D02CD8"/>
    <w:rsid w:val="00D071FB"/>
    <w:rsid w:val="00D8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1AA38"/>
  <w15:docId w15:val="{B8F873E3-DD18-46B8-98B5-86888FBD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D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Standaardalinea-lettertype"/>
    <w:rsid w:val="000D0947"/>
  </w:style>
  <w:style w:type="table" w:styleId="Lichtearcering">
    <w:name w:val="Light Shading"/>
    <w:basedOn w:val="Standaardtabel"/>
    <w:uiPriority w:val="60"/>
    <w:rsid w:val="006636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8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van der Made</dc:creator>
  <cp:lastModifiedBy>Anne van der Made</cp:lastModifiedBy>
  <cp:revision>8</cp:revision>
  <dcterms:created xsi:type="dcterms:W3CDTF">2020-04-21T08:11:00Z</dcterms:created>
  <dcterms:modified xsi:type="dcterms:W3CDTF">2020-04-21T08:27:00Z</dcterms:modified>
</cp:coreProperties>
</file>